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3B37D" w14:textId="77777777" w:rsidR="00D22493" w:rsidRPr="00D22493" w:rsidRDefault="00D22493" w:rsidP="00D22493">
      <w:pPr>
        <w:spacing w:line="480" w:lineRule="auto"/>
        <w:rPr>
          <w:b/>
          <w:bCs/>
        </w:rPr>
      </w:pPr>
      <w:r w:rsidRPr="00D22493">
        <w:rPr>
          <w:b/>
          <w:bCs/>
        </w:rPr>
        <w:t>Table S16: Claim 4 evaluation with Sun et al. 2012 ten criteria used to assess credibility of subgroup effect.</w:t>
      </w:r>
    </w:p>
    <w:tbl>
      <w:tblPr>
        <w:tblW w:w="7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1361"/>
      </w:tblGrid>
      <w:tr w:rsidR="00D22493" w:rsidRPr="00D15D0B" w14:paraId="2A5BB77A" w14:textId="77777777" w:rsidTr="00382D6D">
        <w:trPr>
          <w:trHeight w:val="257"/>
        </w:trPr>
        <w:tc>
          <w:tcPr>
            <w:tcW w:w="63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3FBFED" w14:textId="53695C06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>Sun et al. 2012 10 criteri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B2B878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swer</w:t>
            </w:r>
          </w:p>
        </w:tc>
      </w:tr>
      <w:tr w:rsidR="00D22493" w:rsidRPr="00D15D0B" w14:paraId="1089F940" w14:textId="77777777" w:rsidTr="00382D6D">
        <w:trPr>
          <w:trHeight w:val="257"/>
        </w:trPr>
        <w:tc>
          <w:tcPr>
            <w:tcW w:w="7740" w:type="dxa"/>
            <w:gridSpan w:val="2"/>
            <w:shd w:val="clear" w:color="auto" w:fill="auto"/>
            <w:vAlign w:val="center"/>
          </w:tcPr>
          <w:p w14:paraId="1B9A7BBE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tudy design</w:t>
            </w:r>
          </w:p>
        </w:tc>
      </w:tr>
      <w:tr w:rsidR="00D22493" w:rsidRPr="00D15D0B" w14:paraId="6432E599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182BBBD5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. Was the subgroup variable a baseline characteristic?</w:t>
            </w:r>
          </w:p>
        </w:tc>
        <w:tc>
          <w:tcPr>
            <w:tcW w:w="1361" w:type="dxa"/>
            <w:shd w:val="clear" w:color="auto" w:fill="auto"/>
          </w:tcPr>
          <w:p w14:paraId="60D19AF7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D22493" w:rsidRPr="00D15D0B" w14:paraId="344F7511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0F9EFFB1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. Was the subgroup variable a stratification factor at randomisation?*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C3EC5C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D22493" w:rsidRPr="00D15D0B" w14:paraId="461E9AEA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674AD960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. Was the subgroup hypothesis specified a priori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822DAA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D22493" w:rsidRPr="00D15D0B" w14:paraId="0F5F32BD" w14:textId="77777777" w:rsidTr="00382D6D">
        <w:trPr>
          <w:trHeight w:val="257"/>
        </w:trPr>
        <w:tc>
          <w:tcPr>
            <w:tcW w:w="6379" w:type="dxa"/>
            <w:tcBorders>
              <w:bottom w:val="nil"/>
            </w:tcBorders>
            <w:shd w:val="clear" w:color="auto" w:fill="auto"/>
          </w:tcPr>
          <w:p w14:paraId="1F29D9C7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. Was the subgroup analysis one of a small number of subgroup hypotheses tested (≤5)?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14:paraId="239467CF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D22493" w:rsidRPr="00D15D0B" w14:paraId="393A6CBB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A3B86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alysis</w:t>
            </w:r>
          </w:p>
        </w:tc>
      </w:tr>
      <w:tr w:rsidR="00D22493" w:rsidRPr="00D15D0B" w14:paraId="0145F331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A0EBD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5. Was the test of interaction significant (interaction P&lt;0.05)?</w:t>
            </w:r>
          </w:p>
          <w:p w14:paraId="2CC4231B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905B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Unclear</w:t>
            </w:r>
          </w:p>
        </w:tc>
      </w:tr>
      <w:tr w:rsidR="00D22493" w:rsidRPr="00D15D0B" w14:paraId="0010E308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434A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6. Was the significant interaction effect independent if there were multiple significant interaction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5954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/A</w:t>
            </w:r>
          </w:p>
        </w:tc>
      </w:tr>
      <w:tr w:rsidR="00D22493" w:rsidRPr="00D15D0B" w14:paraId="5F847D07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5285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Context</w:t>
            </w:r>
          </w:p>
        </w:tc>
      </w:tr>
      <w:tr w:rsidR="00D22493" w:rsidRPr="00D15D0B" w14:paraId="60EA4560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4C4F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. Was the direction of subgroup effect correctly prespecifi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55994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D22493" w:rsidRPr="00D15D0B" w14:paraId="6C7203C4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6013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8. Was the subgroup effect consistent with evidence from previous related studi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7779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D22493" w:rsidRPr="00D15D0B" w14:paraId="235D3373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79DA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9. Was the subgroup effect consistent across related outcom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A7F94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/A</w:t>
            </w:r>
          </w:p>
        </w:tc>
      </w:tr>
      <w:tr w:rsidR="00D22493" w:rsidRPr="00D15D0B" w14:paraId="3736208E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8B7EB8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0. Was there any indirect evidence to support the apparent subgroup effect—for example, biological rationale, laboratory tests, animal studies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893EAD" w14:textId="77777777" w:rsidR="00D22493" w:rsidRPr="00D15D0B" w:rsidRDefault="00D2249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</w:tbl>
    <w:p w14:paraId="494D9E40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493"/>
    <w:rsid w:val="002453CA"/>
    <w:rsid w:val="00301195"/>
    <w:rsid w:val="00331BA9"/>
    <w:rsid w:val="00662F78"/>
    <w:rsid w:val="009A579E"/>
    <w:rsid w:val="009D2A83"/>
    <w:rsid w:val="00D2249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C8854"/>
  <w15:chartTrackingRefBased/>
  <w15:docId w15:val="{9120E436-2C7B-4D0F-8F17-8332514BF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493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224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24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249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249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249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249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249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249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249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2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2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2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24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249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24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249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24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24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2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22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249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22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249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2249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24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2249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2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249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24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02:00Z</dcterms:created>
  <dcterms:modified xsi:type="dcterms:W3CDTF">2025-01-28T10:26:00Z</dcterms:modified>
</cp:coreProperties>
</file>